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C6F" w:rsidRPr="007B2EA7" w:rsidRDefault="00926C6F" w:rsidP="003943E7">
      <w:pPr>
        <w:snapToGrid w:val="0"/>
        <w:spacing w:line="360" w:lineRule="auto"/>
        <w:textAlignment w:val="center"/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</w:pPr>
      <w:r w:rsidRPr="007B2EA7"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  <w:t>t</w:t>
      </w:r>
      <w:r w:rsidRPr="007B2EA7"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  <w:t>7</w:t>
      </w:r>
    </w:p>
    <w:p w:rsidR="00926C6F" w:rsidRDefault="00926C6F" w:rsidP="003943E7">
      <w:pPr>
        <w:spacing w:line="360" w:lineRule="auto"/>
      </w:pPr>
      <w:r w:rsidRPr="007B2EA7"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  <w:t>Association among changes in clinical parameters after HCV eradication according to the PNPLA3 genetic polymorphisms</w:t>
      </w:r>
    </w:p>
    <w:tbl>
      <w:tblPr>
        <w:tblStyle w:val="af6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02"/>
        <w:gridCol w:w="1838"/>
        <w:gridCol w:w="1979"/>
        <w:gridCol w:w="1980"/>
        <w:gridCol w:w="1591"/>
      </w:tblGrid>
      <w:tr w:rsidR="002A5B7E" w:rsidRPr="00D22A4A" w:rsidTr="00926C6F">
        <w:trPr>
          <w:trHeight w:val="466"/>
        </w:trPr>
        <w:tc>
          <w:tcPr>
            <w:tcW w:w="3102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2"/>
                <w:szCs w:val="22"/>
              </w:rPr>
              <w:t>PNPLA3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2"/>
                <w:szCs w:val="22"/>
              </w:rPr>
              <w:t>CC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2"/>
                <w:szCs w:val="22"/>
              </w:rPr>
              <w:t>CG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2"/>
                <w:szCs w:val="22"/>
              </w:rPr>
              <w:t>GG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P value</w:t>
            </w: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Number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2"/>
                <w:szCs w:val="22"/>
              </w:rPr>
              <w:t>35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2"/>
                <w:szCs w:val="22"/>
              </w:rPr>
              <w:t>4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2"/>
                <w:szCs w:val="22"/>
              </w:rPr>
              <w:t>2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top w:val="single" w:sz="4" w:space="0" w:color="auto"/>
            </w:tcBorders>
            <w:hideMark/>
          </w:tcPr>
          <w:p w:rsidR="002A5B7E" w:rsidRPr="00956673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Baseline CAP value (dB/m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0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02-335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00-302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03-343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976</w:t>
            </w: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bottom w:val="single" w:sz="4" w:space="0" w:color="auto"/>
            </w:tcBorders>
            <w:hideMark/>
          </w:tcPr>
          <w:p w:rsidR="002A5B7E" w:rsidRPr="00956673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CAP value at SVR24 (dB/m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2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47-362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6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44-30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2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22-308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305</w:t>
            </w: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top w:val="single" w:sz="4" w:space="0" w:color="auto"/>
            </w:tcBorders>
            <w:hideMark/>
          </w:tcPr>
          <w:p w:rsidR="002A5B7E" w:rsidRPr="00956673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Baseline T-C (mg/dL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7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68-278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7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94-247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69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17.4-253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56</w:t>
            </w: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bottom w:val="single" w:sz="4" w:space="0" w:color="auto"/>
            </w:tcBorders>
            <w:hideMark/>
          </w:tcPr>
          <w:p w:rsidR="002A5B7E" w:rsidRPr="00956673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T-C at SVR24 (mg/dL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0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15-237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94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27-25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90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30-244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374</w:t>
            </w: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top w:val="single" w:sz="4" w:space="0" w:color="auto"/>
            </w:tcBorders>
            <w:hideMark/>
          </w:tcPr>
          <w:p w:rsidR="002A5B7E" w:rsidRPr="00956673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Baseline LDL-C (mg/dL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86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9-147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93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43-197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8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46-153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841</w:t>
            </w: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bottom w:val="single" w:sz="4" w:space="0" w:color="auto"/>
            </w:tcBorders>
            <w:hideMark/>
          </w:tcPr>
          <w:p w:rsidR="002A5B7E" w:rsidRPr="00956673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LDL-C at SVR24 (mg/dL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07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0-182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12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56-16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00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64-160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709</w:t>
            </w: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top w:val="single" w:sz="4" w:space="0" w:color="auto"/>
            </w:tcBorders>
            <w:hideMark/>
          </w:tcPr>
          <w:p w:rsidR="002A5B7E" w:rsidRPr="00956673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Baseline HDL-C (mg/dL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47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1-110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4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4.8-102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49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2.6-131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159</w:t>
            </w: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bottom w:val="single" w:sz="4" w:space="0" w:color="auto"/>
            </w:tcBorders>
            <w:hideMark/>
          </w:tcPr>
          <w:p w:rsidR="002A5B7E" w:rsidRPr="00956673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HDL-C at SVR24 (mg/dL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2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0.6-105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6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1-9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9.2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9.8-101.2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246</w:t>
            </w: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Baseline Liver stiffness (kPa) 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4-37.5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9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1-27.7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1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3-27.7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914</w:t>
            </w:r>
          </w:p>
        </w:tc>
      </w:tr>
      <w:tr w:rsidR="002A5B7E" w:rsidRPr="00D22A4A" w:rsidTr="00926C6F">
        <w:trPr>
          <w:trHeight w:val="466"/>
        </w:trPr>
        <w:tc>
          <w:tcPr>
            <w:tcW w:w="3102" w:type="dxa"/>
            <w:tcBorders>
              <w:bottom w:val="single" w:sz="4" w:space="0" w:color="auto"/>
            </w:tcBorders>
            <w:hideMark/>
          </w:tcPr>
          <w:p w:rsidR="002A5B7E" w:rsidRPr="00956673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Liver stiffness at SVR24 (kPa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.4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.3-50.5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.6-21.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.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3-48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601</w:t>
            </w:r>
          </w:p>
        </w:tc>
      </w:tr>
      <w:tr w:rsidR="002A5B7E" w:rsidRPr="00D22A4A" w:rsidTr="00926C6F">
        <w:trPr>
          <w:trHeight w:val="453"/>
        </w:trPr>
        <w:tc>
          <w:tcPr>
            <w:tcW w:w="3102" w:type="dxa"/>
            <w:tcBorders>
              <w:top w:val="single" w:sz="4" w:space="0" w:color="auto"/>
            </w:tcBorders>
            <w:vAlign w:val="center"/>
            <w:hideMark/>
          </w:tcPr>
          <w:p w:rsidR="002A5B7E" w:rsidRPr="00956673" w:rsidRDefault="002A5B7E" w:rsidP="007E6333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Baseline GA (%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  <w:hideMark/>
          </w:tcPr>
          <w:p w:rsidR="002A5B7E" w:rsidRPr="00D22A4A" w:rsidRDefault="002A5B7E" w:rsidP="007E6333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2.6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4.3-52.6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  <w:hideMark/>
          </w:tcPr>
          <w:p w:rsidR="002A5B7E" w:rsidRPr="00D22A4A" w:rsidRDefault="002A5B7E" w:rsidP="007E6333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0.4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3.2-46.3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:rsidR="002A5B7E" w:rsidRPr="00D22A4A" w:rsidRDefault="002A5B7E" w:rsidP="007E6333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2.4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3.5-49.3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  <w:hideMark/>
          </w:tcPr>
          <w:p w:rsidR="002A5B7E" w:rsidRPr="00D22A4A" w:rsidRDefault="002A5B7E" w:rsidP="001A2326">
            <w:pPr>
              <w:ind w:firstLineChars="400" w:firstLine="880"/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241</w:t>
            </w:r>
          </w:p>
        </w:tc>
      </w:tr>
      <w:tr w:rsidR="002A5B7E" w:rsidRPr="00D22A4A" w:rsidTr="00926C6F">
        <w:trPr>
          <w:trHeight w:val="370"/>
        </w:trPr>
        <w:tc>
          <w:tcPr>
            <w:tcW w:w="3102" w:type="dxa"/>
            <w:tcBorders>
              <w:bottom w:val="single" w:sz="4" w:space="0" w:color="auto"/>
            </w:tcBorders>
            <w:hideMark/>
          </w:tcPr>
          <w:p w:rsidR="002A5B7E" w:rsidRPr="00956673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GA at SVR24 (%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6.3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0.6-28.9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6.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1.9-34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5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2.4-35.6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hideMark/>
          </w:tcPr>
          <w:p w:rsidR="002A5B7E" w:rsidRPr="00D22A4A" w:rsidRDefault="002A5B7E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997</w:t>
            </w:r>
          </w:p>
        </w:tc>
      </w:tr>
    </w:tbl>
    <w:p w:rsidR="002A5B7E" w:rsidRPr="00D22A4A" w:rsidRDefault="002A5B7E" w:rsidP="002A5B7E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Abbreviations: PNPLA3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patat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-like phospholipase domain-containing protein 3; CAP, controlled attenuation parameter; T-C, total- cholesterol; LDL-C, low density lipoprotein-cholesterol; HDL-C, high density lipoprotein-cholesterol; LS, liver stiffness; GA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glycoalbum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. </w:t>
      </w:r>
    </w:p>
    <w:p w:rsidR="002A5B7E" w:rsidRPr="00D22A4A" w:rsidRDefault="002A5B7E" w:rsidP="002A5B7E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036B0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Of 117, 100 patients w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21"/>
          <w:szCs w:val="21"/>
        </w:rPr>
        <w:t>e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re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 measured genotyping.</w:t>
      </w:r>
    </w:p>
    <w:p w:rsidR="002A5B7E" w:rsidRPr="00D22A4A" w:rsidRDefault="002A5B7E" w:rsidP="002A5B7E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360F2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Data are shown as median (range) values.</w:t>
      </w:r>
    </w:p>
    <w:p w:rsidR="002A5B7E" w:rsidRPr="00D22A4A" w:rsidRDefault="002A5B7E" w:rsidP="002A5B7E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*Statistically significant difference, P &lt;0.05.</w:t>
      </w:r>
    </w:p>
    <w:p w:rsidR="00B16395" w:rsidRPr="00503A5A" w:rsidRDefault="00B16395" w:rsidP="00503A5A"/>
    <w:sectPr w:rsidR="00B16395" w:rsidRPr="00503A5A" w:rsidSect="00D22A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6875" w:rsidRDefault="00F16875" w:rsidP="00BF5614">
      <w:r>
        <w:separator/>
      </w:r>
    </w:p>
  </w:endnote>
  <w:endnote w:type="continuationSeparator" w:id="0">
    <w:p w:rsidR="00F16875" w:rsidRDefault="00F16875" w:rsidP="00BF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6875" w:rsidRDefault="00F16875" w:rsidP="00BF5614">
      <w:r>
        <w:separator/>
      </w:r>
    </w:p>
  </w:footnote>
  <w:footnote w:type="continuationSeparator" w:id="0">
    <w:p w:rsidR="00F16875" w:rsidRDefault="00F16875" w:rsidP="00BF5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C3B47"/>
    <w:multiLevelType w:val="hybridMultilevel"/>
    <w:tmpl w:val="92C07B4C"/>
    <w:lvl w:ilvl="0" w:tplc="8EBE7BA2">
      <w:numFmt w:val="bullet"/>
      <w:lvlText w:val=""/>
      <w:lvlJc w:val="left"/>
      <w:pPr>
        <w:ind w:left="137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1" w15:restartNumberingAfterBreak="0">
    <w:nsid w:val="26AF348D"/>
    <w:multiLevelType w:val="hybridMultilevel"/>
    <w:tmpl w:val="57A6169E"/>
    <w:lvl w:ilvl="0" w:tplc="AEA0C6D4">
      <w:numFmt w:val="bullet"/>
      <w:lvlText w:val=""/>
      <w:lvlJc w:val="left"/>
      <w:pPr>
        <w:ind w:left="101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2" w15:restartNumberingAfterBreak="0">
    <w:nsid w:val="2F5C07F0"/>
    <w:multiLevelType w:val="hybridMultilevel"/>
    <w:tmpl w:val="473C43F4"/>
    <w:lvl w:ilvl="0" w:tplc="98F21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6F5B30"/>
    <w:multiLevelType w:val="hybridMultilevel"/>
    <w:tmpl w:val="AD425678"/>
    <w:lvl w:ilvl="0" w:tplc="6C28A112">
      <w:numFmt w:val="bullet"/>
      <w:lvlText w:val=""/>
      <w:lvlJc w:val="left"/>
      <w:pPr>
        <w:ind w:left="173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4" w15:restartNumberingAfterBreak="0">
    <w:nsid w:val="4EA314FA"/>
    <w:multiLevelType w:val="hybridMultilevel"/>
    <w:tmpl w:val="FF02B78E"/>
    <w:lvl w:ilvl="0" w:tplc="B636CA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 w15:restartNumberingAfterBreak="0">
    <w:nsid w:val="6D5A55FD"/>
    <w:multiLevelType w:val="hybridMultilevel"/>
    <w:tmpl w:val="0756DED6"/>
    <w:lvl w:ilvl="0" w:tplc="426EEA0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08AB2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EB608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482BB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DBE1C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6F273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3E2E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516BB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9D2CE6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57"/>
    <w:rsid w:val="00056ACA"/>
    <w:rsid w:val="00097762"/>
    <w:rsid w:val="000C7B7E"/>
    <w:rsid w:val="00144094"/>
    <w:rsid w:val="001545E8"/>
    <w:rsid w:val="0017449D"/>
    <w:rsid w:val="001917BC"/>
    <w:rsid w:val="001A2326"/>
    <w:rsid w:val="001D6C84"/>
    <w:rsid w:val="00225A5B"/>
    <w:rsid w:val="00263E45"/>
    <w:rsid w:val="002A5B7E"/>
    <w:rsid w:val="002B486E"/>
    <w:rsid w:val="002B7286"/>
    <w:rsid w:val="002E75C7"/>
    <w:rsid w:val="00315809"/>
    <w:rsid w:val="00357E3E"/>
    <w:rsid w:val="00360E53"/>
    <w:rsid w:val="00360F20"/>
    <w:rsid w:val="00385C6C"/>
    <w:rsid w:val="00385D63"/>
    <w:rsid w:val="003943E7"/>
    <w:rsid w:val="003A2900"/>
    <w:rsid w:val="003B59F3"/>
    <w:rsid w:val="003B5A74"/>
    <w:rsid w:val="003B7614"/>
    <w:rsid w:val="00411554"/>
    <w:rsid w:val="0043777E"/>
    <w:rsid w:val="00490919"/>
    <w:rsid w:val="004C13E2"/>
    <w:rsid w:val="00503A5A"/>
    <w:rsid w:val="00504E3E"/>
    <w:rsid w:val="00536A6A"/>
    <w:rsid w:val="00551EE1"/>
    <w:rsid w:val="006C0575"/>
    <w:rsid w:val="007073DB"/>
    <w:rsid w:val="00760635"/>
    <w:rsid w:val="007657E3"/>
    <w:rsid w:val="007B2EA7"/>
    <w:rsid w:val="007C30A9"/>
    <w:rsid w:val="007C54A8"/>
    <w:rsid w:val="00841A34"/>
    <w:rsid w:val="00852377"/>
    <w:rsid w:val="00877C84"/>
    <w:rsid w:val="00884FC5"/>
    <w:rsid w:val="00900257"/>
    <w:rsid w:val="00913CB5"/>
    <w:rsid w:val="00926C6F"/>
    <w:rsid w:val="00956673"/>
    <w:rsid w:val="009849E5"/>
    <w:rsid w:val="00A87208"/>
    <w:rsid w:val="00AA0009"/>
    <w:rsid w:val="00B117AD"/>
    <w:rsid w:val="00B13975"/>
    <w:rsid w:val="00B16395"/>
    <w:rsid w:val="00B27579"/>
    <w:rsid w:val="00B30EDA"/>
    <w:rsid w:val="00B45742"/>
    <w:rsid w:val="00B55E7A"/>
    <w:rsid w:val="00B62E4E"/>
    <w:rsid w:val="00BA201A"/>
    <w:rsid w:val="00BA30F0"/>
    <w:rsid w:val="00BF5614"/>
    <w:rsid w:val="00C21334"/>
    <w:rsid w:val="00CA7F6B"/>
    <w:rsid w:val="00CC357B"/>
    <w:rsid w:val="00CE2EC6"/>
    <w:rsid w:val="00D22A4A"/>
    <w:rsid w:val="00D41F04"/>
    <w:rsid w:val="00D67595"/>
    <w:rsid w:val="00D8098B"/>
    <w:rsid w:val="00DD2708"/>
    <w:rsid w:val="00E02145"/>
    <w:rsid w:val="00E521F8"/>
    <w:rsid w:val="00E928D3"/>
    <w:rsid w:val="00E94F2A"/>
    <w:rsid w:val="00E954BB"/>
    <w:rsid w:val="00EF6B19"/>
    <w:rsid w:val="00F16875"/>
    <w:rsid w:val="00FC6AC4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6E063C"/>
  <w15:chartTrackingRefBased/>
  <w15:docId w15:val="{178AA6E2-0869-402B-BEB9-02E0DBEC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A4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2A4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qFormat/>
    <w:rsid w:val="00D22A4A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2A4A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0">
    <w:name w:val="見出し 9 (文字)"/>
    <w:basedOn w:val="a0"/>
    <w:link w:val="9"/>
    <w:rsid w:val="00D22A4A"/>
    <w:rPr>
      <w:rFonts w:ascii="Times" w:eastAsia="Osaka" w:hAnsi="Times" w:cs="Times New Roman"/>
      <w:b/>
      <w:i/>
      <w:sz w:val="28"/>
      <w:szCs w:val="28"/>
    </w:rPr>
  </w:style>
  <w:style w:type="paragraph" w:styleId="a3">
    <w:name w:val="footnote text"/>
    <w:basedOn w:val="a"/>
    <w:link w:val="a4"/>
    <w:rsid w:val="00D22A4A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a4">
    <w:name w:val="脚注文字列 (文字)"/>
    <w:basedOn w:val="a0"/>
    <w:link w:val="a3"/>
    <w:rsid w:val="00D22A4A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D22A4A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D22A4A"/>
    <w:pPr>
      <w:widowControl w:val="0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A4A"/>
    <w:rPr>
      <w:rFonts w:ascii="Century" w:eastAsia="ＭＳ 明朝" w:hAnsi="Century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7">
    <w:name w:val="ヘッダー (文字)"/>
    <w:basedOn w:val="a0"/>
    <w:link w:val="a6"/>
    <w:uiPriority w:val="99"/>
    <w:rsid w:val="00D22A4A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9">
    <w:name w:val="フッター (文字)"/>
    <w:basedOn w:val="a0"/>
    <w:link w:val="a8"/>
    <w:uiPriority w:val="99"/>
    <w:rsid w:val="00D22A4A"/>
    <w:rPr>
      <w:rFonts w:ascii="Century" w:eastAsia="ＭＳ 明朝" w:hAnsi="Century" w:cs="Times New Roman"/>
      <w:szCs w:val="24"/>
    </w:rPr>
  </w:style>
  <w:style w:type="paragraph" w:styleId="aa">
    <w:name w:val="Revision"/>
    <w:hidden/>
    <w:uiPriority w:val="99"/>
    <w:semiHidden/>
    <w:rsid w:val="00D22A4A"/>
    <w:rPr>
      <w:rFonts w:ascii="Century" w:eastAsia="ＭＳ 明朝" w:hAnsi="Century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22A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22A4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2A4A"/>
    <w:pPr>
      <w:widowControl w:val="0"/>
      <w:jc w:val="center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A4A"/>
    <w:rPr>
      <w:rFonts w:ascii="Century" w:eastAsia="ＭＳ 明朝" w:hAnsi="Century" w:cs="Times New Roman"/>
      <w:noProof/>
      <w:sz w:val="20"/>
      <w:szCs w:val="24"/>
    </w:rPr>
  </w:style>
  <w:style w:type="character" w:styleId="ad">
    <w:name w:val="annotation reference"/>
    <w:semiHidden/>
    <w:rsid w:val="00D22A4A"/>
    <w:rPr>
      <w:sz w:val="18"/>
      <w:szCs w:val="18"/>
    </w:rPr>
  </w:style>
  <w:style w:type="paragraph" w:styleId="ae">
    <w:name w:val="annotation text"/>
    <w:basedOn w:val="a"/>
    <w:link w:val="af"/>
    <w:semiHidden/>
    <w:rsid w:val="00D22A4A"/>
    <w:rPr>
      <w:rFonts w:ascii="Times New Roman" w:hAnsi="Times New Roman"/>
      <w:szCs w:val="20"/>
    </w:rPr>
  </w:style>
  <w:style w:type="character" w:customStyle="1" w:styleId="af">
    <w:name w:val="コメント文字列 (文字)"/>
    <w:basedOn w:val="a0"/>
    <w:link w:val="ae"/>
    <w:semiHidden/>
    <w:rsid w:val="00D22A4A"/>
    <w:rPr>
      <w:rFonts w:ascii="Times New Roman" w:eastAsia="ＭＳ Ｐゴシック" w:hAnsi="Times New Roman" w:cs="ＭＳ Ｐゴシック"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D22A4A"/>
    <w:pPr>
      <w:spacing w:before="100" w:beforeAutospacing="1" w:after="100" w:afterAutospacing="1"/>
    </w:p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22A4A"/>
    <w:pPr>
      <w:jc w:val="both"/>
    </w:pPr>
    <w:rPr>
      <w:rFonts w:ascii="Century" w:hAnsi="Century"/>
      <w:b/>
      <w:bCs/>
      <w:sz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22A4A"/>
    <w:rPr>
      <w:rFonts w:ascii="Century" w:eastAsia="ＭＳ Ｐゴシック" w:hAnsi="Century" w:cs="ＭＳ Ｐゴシック"/>
      <w:b/>
      <w:bCs/>
      <w:kern w:val="0"/>
      <w:sz w:val="20"/>
      <w:szCs w:val="20"/>
    </w:rPr>
  </w:style>
  <w:style w:type="paragraph" w:styleId="af2">
    <w:name w:val="List Paragraph"/>
    <w:basedOn w:val="a"/>
    <w:uiPriority w:val="34"/>
    <w:qFormat/>
    <w:rsid w:val="00D22A4A"/>
    <w:pPr>
      <w:ind w:leftChars="400" w:left="840"/>
    </w:pPr>
  </w:style>
  <w:style w:type="character" w:customStyle="1" w:styleId="apple-converted-space">
    <w:name w:val="apple-converted-space"/>
    <w:basedOn w:val="a0"/>
    <w:rsid w:val="00D22A4A"/>
  </w:style>
  <w:style w:type="paragraph" w:styleId="af3">
    <w:name w:val="Document Map"/>
    <w:basedOn w:val="a"/>
    <w:link w:val="af4"/>
    <w:uiPriority w:val="99"/>
    <w:semiHidden/>
    <w:unhideWhenUsed/>
    <w:rsid w:val="00D22A4A"/>
    <w:rPr>
      <w:rFonts w:ascii="ヒラギノ角ゴ ProN W3" w:eastAsia="ヒラギノ角ゴ ProN W3"/>
    </w:rPr>
  </w:style>
  <w:style w:type="character" w:customStyle="1" w:styleId="af4">
    <w:name w:val="見出しマップ (文字)"/>
    <w:basedOn w:val="a0"/>
    <w:link w:val="af3"/>
    <w:uiPriority w:val="99"/>
    <w:semiHidden/>
    <w:rsid w:val="00D22A4A"/>
    <w:rPr>
      <w:rFonts w:ascii="ヒラギノ角ゴ ProN W3" w:eastAsia="ヒラギノ角ゴ ProN W3" w:hAnsi="ＭＳ Ｐゴシック" w:cs="ＭＳ Ｐゴシック"/>
      <w:kern w:val="0"/>
      <w:sz w:val="24"/>
      <w:szCs w:val="24"/>
    </w:rPr>
  </w:style>
  <w:style w:type="character" w:styleId="af5">
    <w:name w:val="Emphasis"/>
    <w:basedOn w:val="a0"/>
    <w:uiPriority w:val="20"/>
    <w:qFormat/>
    <w:rsid w:val="00D22A4A"/>
    <w:rPr>
      <w:i/>
      <w:iCs/>
    </w:rPr>
  </w:style>
  <w:style w:type="table" w:styleId="af6">
    <w:name w:val="Table Grid"/>
    <w:basedOn w:val="a1"/>
    <w:uiPriority w:val="39"/>
    <w:rsid w:val="00D22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 淡色1"/>
    <w:basedOn w:val="a1"/>
    <w:uiPriority w:val="99"/>
    <w:rsid w:val="00D22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7">
    <w:name w:val="line number"/>
    <w:basedOn w:val="a0"/>
    <w:uiPriority w:val="99"/>
    <w:semiHidden/>
    <w:unhideWhenUsed/>
    <w:rsid w:val="00D22A4A"/>
  </w:style>
  <w:style w:type="character" w:styleId="af8">
    <w:name w:val="Unresolved Mention"/>
    <w:basedOn w:val="a0"/>
    <w:uiPriority w:val="99"/>
    <w:semiHidden/>
    <w:unhideWhenUsed/>
    <w:rsid w:val="00D22A4A"/>
    <w:rPr>
      <w:color w:val="808080"/>
      <w:shd w:val="clear" w:color="auto" w:fill="E6E6E6"/>
    </w:rPr>
  </w:style>
  <w:style w:type="paragraph" w:customStyle="1" w:styleId="Default">
    <w:name w:val="Default"/>
    <w:rsid w:val="00D22A4A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table" w:styleId="1-4">
    <w:name w:val="Grid Table 1 Light Accent 4"/>
    <w:basedOn w:val="a1"/>
    <w:uiPriority w:val="46"/>
    <w:rsid w:val="00D22A4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D22A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awagishi</dc:creator>
  <cp:keywords/>
  <dc:description/>
  <cp:lastModifiedBy>Owner</cp:lastModifiedBy>
  <cp:revision>51</cp:revision>
  <dcterms:created xsi:type="dcterms:W3CDTF">2018-03-08T09:44:00Z</dcterms:created>
  <dcterms:modified xsi:type="dcterms:W3CDTF">2018-12-12T14:39:00Z</dcterms:modified>
</cp:coreProperties>
</file>